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879"/>
        <w:tblW w:w="0" w:type="auto"/>
        <w:tblBorders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342E1" w14:paraId="7F3B140C" w14:textId="77777777" w:rsidTr="00E342E1">
        <w:tc>
          <w:tcPr>
            <w:tcW w:w="8296" w:type="dxa"/>
            <w:gridSpan w:val="3"/>
            <w:tcBorders>
              <w:top w:val="nil"/>
              <w:bottom w:val="single" w:sz="18" w:space="0" w:color="auto"/>
            </w:tcBorders>
          </w:tcPr>
          <w:p w14:paraId="39334717" w14:textId="75CA9FF0" w:rsidR="00E342E1" w:rsidRPr="00E342E1" w:rsidRDefault="00E342E1" w:rsidP="00E342E1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E342E1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Table </w:t>
            </w:r>
            <w:r w:rsidR="00235434">
              <w:rPr>
                <w:rFonts w:ascii="Arial" w:hAnsi="Arial" w:cs="Arial"/>
                <w:b/>
                <w:bCs/>
                <w:sz w:val="28"/>
                <w:szCs w:val="28"/>
              </w:rPr>
              <w:t>S</w:t>
            </w:r>
            <w:r w:rsidRPr="00E342E1">
              <w:rPr>
                <w:rFonts w:ascii="Arial" w:hAnsi="Arial" w:cs="Arial"/>
                <w:b/>
                <w:bCs/>
                <w:sz w:val="28"/>
                <w:szCs w:val="28"/>
              </w:rPr>
              <w:t>1. Sample information</w:t>
            </w:r>
          </w:p>
        </w:tc>
      </w:tr>
      <w:tr w:rsidR="00E342E1" w14:paraId="58002DF3" w14:textId="77777777" w:rsidTr="00E342E1">
        <w:tc>
          <w:tcPr>
            <w:tcW w:w="2765" w:type="dxa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14:paraId="187CFEA8" w14:textId="77777777" w:rsidR="00E342E1" w:rsidRDefault="00E342E1" w:rsidP="00E342E1"/>
        </w:tc>
        <w:tc>
          <w:tcPr>
            <w:tcW w:w="27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E4234E6" w14:textId="2ED81220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2766" w:type="dxa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1CF40212" w14:textId="45D109A0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KO</w:t>
            </w:r>
          </w:p>
        </w:tc>
      </w:tr>
      <w:tr w:rsidR="00E342E1" w14:paraId="38AC8899" w14:textId="77777777" w:rsidTr="00E342E1">
        <w:tc>
          <w:tcPr>
            <w:tcW w:w="2765" w:type="dxa"/>
            <w:tcBorders>
              <w:top w:val="single" w:sz="8" w:space="0" w:color="auto"/>
              <w:bottom w:val="nil"/>
              <w:right w:val="nil"/>
            </w:tcBorders>
          </w:tcPr>
          <w:p w14:paraId="19EFB313" w14:textId="7F36DEE5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Cell count raw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B593AE" w14:textId="36AD9827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1005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</w:tcBorders>
          </w:tcPr>
          <w:p w14:paraId="1FEF4165" w14:textId="018CE1AE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8408</w:t>
            </w:r>
          </w:p>
        </w:tc>
      </w:tr>
      <w:tr w:rsidR="00E342E1" w14:paraId="32053D56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E01254E" w14:textId="5F118A39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Cell count filter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01055E" w14:textId="12F05F39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8010</w:t>
            </w:r>
          </w:p>
        </w:tc>
        <w:tc>
          <w:tcPr>
            <w:tcW w:w="2766" w:type="dxa"/>
            <w:tcBorders>
              <w:left w:val="nil"/>
            </w:tcBorders>
          </w:tcPr>
          <w:p w14:paraId="4B37AD6E" w14:textId="5E68E060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6007</w:t>
            </w:r>
          </w:p>
        </w:tc>
      </w:tr>
      <w:tr w:rsidR="00E342E1" w14:paraId="0A6734CD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E0EE70F" w14:textId="706EAAEA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UMI counts raw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CC2E39E" w14:textId="10CC5682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994</w:t>
            </w:r>
          </w:p>
        </w:tc>
        <w:tc>
          <w:tcPr>
            <w:tcW w:w="2766" w:type="dxa"/>
            <w:tcBorders>
              <w:left w:val="nil"/>
            </w:tcBorders>
          </w:tcPr>
          <w:p w14:paraId="0BA314F2" w14:textId="04687917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654</w:t>
            </w:r>
          </w:p>
        </w:tc>
      </w:tr>
      <w:tr w:rsidR="00E342E1" w14:paraId="5EB6FEDE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4614862" w14:textId="34D956A4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UMI counts filter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3229C04" w14:textId="1E3984BE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1422.5</w:t>
            </w:r>
          </w:p>
        </w:tc>
        <w:tc>
          <w:tcPr>
            <w:tcW w:w="2766" w:type="dxa"/>
            <w:tcBorders>
              <w:left w:val="nil"/>
            </w:tcBorders>
          </w:tcPr>
          <w:p w14:paraId="31C7F2B6" w14:textId="307CF2E9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1324.0</w:t>
            </w:r>
          </w:p>
        </w:tc>
      </w:tr>
      <w:tr w:rsidR="00E342E1" w14:paraId="74E8801A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D5C60D1" w14:textId="1CB7B760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Gene counts raw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BFB076B" w14:textId="4DBD1BD4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467</w:t>
            </w:r>
          </w:p>
        </w:tc>
        <w:tc>
          <w:tcPr>
            <w:tcW w:w="2766" w:type="dxa"/>
            <w:tcBorders>
              <w:left w:val="nil"/>
            </w:tcBorders>
          </w:tcPr>
          <w:p w14:paraId="7858775F" w14:textId="1E72D4D1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339</w:t>
            </w:r>
          </w:p>
        </w:tc>
      </w:tr>
      <w:tr w:rsidR="00E342E1" w14:paraId="6C999F85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6876ABF" w14:textId="4F029506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Gene counts filtered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16DA41" w14:textId="4496140D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617</w:t>
            </w:r>
          </w:p>
        </w:tc>
        <w:tc>
          <w:tcPr>
            <w:tcW w:w="2766" w:type="dxa"/>
            <w:tcBorders>
              <w:left w:val="nil"/>
            </w:tcBorders>
          </w:tcPr>
          <w:p w14:paraId="5BBFEAA5" w14:textId="47381593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614</w:t>
            </w:r>
          </w:p>
        </w:tc>
      </w:tr>
      <w:tr w:rsidR="00E342E1" w14:paraId="4FA86CF3" w14:textId="77777777" w:rsidTr="00E342E1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C899A84" w14:textId="50AED22E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Mito percent raw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5F994B1" w14:textId="0A055AA7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2766" w:type="dxa"/>
            <w:tcBorders>
              <w:left w:val="nil"/>
            </w:tcBorders>
          </w:tcPr>
          <w:p w14:paraId="72CA22DD" w14:textId="259CE1B5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3.95</w:t>
            </w:r>
          </w:p>
        </w:tc>
      </w:tr>
      <w:tr w:rsidR="00E342E1" w14:paraId="7E03B91F" w14:textId="77777777" w:rsidTr="00E342E1">
        <w:tc>
          <w:tcPr>
            <w:tcW w:w="2765" w:type="dxa"/>
            <w:tcBorders>
              <w:top w:val="nil"/>
              <w:bottom w:val="single" w:sz="18" w:space="0" w:color="auto"/>
              <w:right w:val="nil"/>
            </w:tcBorders>
          </w:tcPr>
          <w:p w14:paraId="0B687914" w14:textId="5DC2166A" w:rsidR="00E342E1" w:rsidRPr="00E342E1" w:rsidRDefault="00E342E1" w:rsidP="00E342E1">
            <w:pPr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 xml:space="preserve">Mito percent filtered 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F99CBA" w14:textId="25D5A1AF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2766" w:type="dxa"/>
            <w:tcBorders>
              <w:left w:val="nil"/>
            </w:tcBorders>
          </w:tcPr>
          <w:p w14:paraId="1FFE68B5" w14:textId="3034F025" w:rsidR="00E342E1" w:rsidRPr="00E342E1" w:rsidRDefault="00E342E1" w:rsidP="00E342E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42E1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</w:tbl>
    <w:p w14:paraId="21542849" w14:textId="77777777" w:rsidR="006770FE" w:rsidRDefault="006770FE" w:rsidP="000D0A6D"/>
    <w:sectPr w:rsidR="00677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73792" w14:textId="77777777" w:rsidR="00E5029D" w:rsidRDefault="00E5029D" w:rsidP="00235434">
      <w:r>
        <w:separator/>
      </w:r>
    </w:p>
  </w:endnote>
  <w:endnote w:type="continuationSeparator" w:id="0">
    <w:p w14:paraId="5C601E21" w14:textId="77777777" w:rsidR="00E5029D" w:rsidRDefault="00E5029D" w:rsidP="00235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D4937" w14:textId="77777777" w:rsidR="00E5029D" w:rsidRDefault="00E5029D" w:rsidP="00235434">
      <w:r>
        <w:separator/>
      </w:r>
    </w:p>
  </w:footnote>
  <w:footnote w:type="continuationSeparator" w:id="0">
    <w:p w14:paraId="458D00AE" w14:textId="77777777" w:rsidR="00E5029D" w:rsidRDefault="00E5029D" w:rsidP="00235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2E1"/>
    <w:rsid w:val="000D0A6D"/>
    <w:rsid w:val="00235434"/>
    <w:rsid w:val="006770FE"/>
    <w:rsid w:val="00E342E1"/>
    <w:rsid w:val="00E5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E9F09"/>
  <w15:chartTrackingRefBased/>
  <w15:docId w15:val="{B2EF43AC-5E6C-4138-98D8-1C8420B0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4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5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54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5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5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深 钟</dc:creator>
  <cp:keywords/>
  <dc:description/>
  <cp:lastModifiedBy>根深 钟</cp:lastModifiedBy>
  <cp:revision>2</cp:revision>
  <dcterms:created xsi:type="dcterms:W3CDTF">2020-09-19T02:41:00Z</dcterms:created>
  <dcterms:modified xsi:type="dcterms:W3CDTF">2020-09-19T02:52:00Z</dcterms:modified>
</cp:coreProperties>
</file>